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C1ECD" w14:textId="2177ADC4" w:rsidR="005D6A5D" w:rsidRPr="00F171EB" w:rsidRDefault="005D6A5D" w:rsidP="005D6A5D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F171E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2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F171E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: Comparison of FOI forms in explaining the observed data in Figure 3A. </w:t>
      </w:r>
      <w:r w:rsidRPr="00F171E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elow we see that regardless of the form of FOI to model transmission probability, a model with immune-group specific parameters is always favored according to the maximum log-likelihood values.</w:t>
      </w:r>
      <w:r w:rsidR="003C6D2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In the main text, we report results </w:t>
      </w:r>
      <w:r w:rsidR="00B4069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where</w:t>
      </w:r>
      <w:r w:rsidR="003C6D2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FOI was </w:t>
      </w:r>
      <w:r w:rsidR="00B4069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alculated</w:t>
      </w:r>
      <w:r w:rsidR="003C6D2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B4069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s</w:t>
      </w:r>
      <w:r w:rsidR="003C6D2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B4069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UC(</w:t>
      </w:r>
      <w:r w:rsidR="003C6D2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log10(flux)</w:t>
      </w:r>
      <w:r w:rsidR="00B4069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3C6D2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B4069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s this functional form best represented </w:t>
      </w:r>
      <w:r w:rsidR="005C541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he </w:t>
      </w:r>
      <w:r w:rsidR="00B4069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relationship between transmission probability and FOI using the logistic regression method shown in S1 Table. </w:t>
      </w:r>
      <w:r w:rsidR="003C6D2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2"/>
        <w:gridCol w:w="2069"/>
        <w:gridCol w:w="1573"/>
        <w:gridCol w:w="2582"/>
      </w:tblGrid>
      <w:tr w:rsidR="005D6A5D" w14:paraId="0ACD717C" w14:textId="77777777" w:rsidTr="005E4DE1">
        <w:tc>
          <w:tcPr>
            <w:tcW w:w="2875" w:type="dxa"/>
          </w:tcPr>
          <w:p w14:paraId="69465C96" w14:textId="77777777" w:rsidR="005D6A5D" w:rsidRPr="00581D19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81D19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Form of FOI</w:t>
            </w:r>
          </w:p>
        </w:tc>
        <w:tc>
          <w:tcPr>
            <w:tcW w:w="2160" w:type="dxa"/>
          </w:tcPr>
          <w:p w14:paraId="4B5AD696" w14:textId="77777777" w:rsidR="005D6A5D" w:rsidRPr="00581D19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81D19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mments</w:t>
            </w:r>
          </w:p>
        </w:tc>
        <w:tc>
          <w:tcPr>
            <w:tcW w:w="1620" w:type="dxa"/>
          </w:tcPr>
          <w:p w14:paraId="76E70823" w14:textId="77777777" w:rsidR="005D6A5D" w:rsidRPr="00581D19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81D19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Maximum Log-likelihood value</w:t>
            </w:r>
          </w:p>
        </w:tc>
        <w:tc>
          <w:tcPr>
            <w:tcW w:w="2695" w:type="dxa"/>
          </w:tcPr>
          <w:p w14:paraId="18302A24" w14:textId="77777777" w:rsidR="005D6A5D" w:rsidRPr="00581D19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81D19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14:ligatures w14:val="none"/>
              </w:rPr>
              <w:t>Parameter estimates (SE)</w:t>
            </w:r>
          </w:p>
        </w:tc>
      </w:tr>
      <w:tr w:rsidR="005D6A5D" w14:paraId="50B90BD6" w14:textId="77777777" w:rsidTr="005E4DE1">
        <w:tc>
          <w:tcPr>
            <w:tcW w:w="2875" w:type="dxa"/>
            <w:vMerge w:val="restart"/>
            <w:vAlign w:val="center"/>
          </w:tcPr>
          <w:p w14:paraId="068763B0" w14:textId="77777777" w:rsidR="005D6A5D" w:rsidRPr="000E38C2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FOI = s×AUC(log10(flux))</m:t>
                </m:r>
              </m:oMath>
            </m:oMathPara>
          </w:p>
        </w:tc>
        <w:tc>
          <w:tcPr>
            <w:tcW w:w="2160" w:type="dxa"/>
          </w:tcPr>
          <w:p w14:paraId="13080EE9" w14:textId="77777777" w:rsidR="005D6A5D" w:rsidRPr="00182B35" w:rsidRDefault="005D6A5D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82B35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Single value of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s</m:t>
              </m:r>
            </m:oMath>
            <w:r w:rsidRPr="00182B35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for both control and immune groups</w:t>
            </w:r>
          </w:p>
        </w:tc>
        <w:tc>
          <w:tcPr>
            <w:tcW w:w="1620" w:type="dxa"/>
            <w:vAlign w:val="center"/>
          </w:tcPr>
          <w:p w14:paraId="3730CE6C" w14:textId="77777777" w:rsidR="005D6A5D" w:rsidRPr="00AF6962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F6962">
              <w:rPr>
                <w:rFonts w:ascii="Arial" w:eastAsia="Times New Roman" w:hAnsi="Arial" w:cs="Arial"/>
                <w:i w:val="0"/>
                <w:iCs w:val="0"/>
                <w:sz w:val="22"/>
                <w:szCs w:val="22"/>
              </w:rPr>
              <w:t>- 57</w:t>
            </w:r>
          </w:p>
        </w:tc>
        <w:tc>
          <w:tcPr>
            <w:tcW w:w="2695" w:type="dxa"/>
            <w:vAlign w:val="center"/>
          </w:tcPr>
          <w:p w14:paraId="666BCD8A" w14:textId="77777777" w:rsidR="005D6A5D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s=0.1(0.015)</m:t>
                </m:r>
              </m:oMath>
            </m:oMathPara>
          </w:p>
        </w:tc>
      </w:tr>
      <w:tr w:rsidR="005D6A5D" w14:paraId="02CC46F6" w14:textId="77777777" w:rsidTr="005E4DE1">
        <w:tc>
          <w:tcPr>
            <w:tcW w:w="2875" w:type="dxa"/>
            <w:vMerge/>
          </w:tcPr>
          <w:p w14:paraId="6607EF60" w14:textId="77777777" w:rsidR="005D6A5D" w:rsidRDefault="005D6A5D" w:rsidP="005E4DE1">
            <w:pPr>
              <w:pStyle w:val="Caption"/>
              <w:keepNext/>
              <w:jc w:val="both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9771F86" w14:textId="77777777" w:rsidR="005D6A5D" w:rsidRPr="00182B35" w:rsidRDefault="005D6A5D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82B35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Immune group specific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s</m:t>
              </m:r>
            </m:oMath>
            <w:r w:rsidRPr="00182B35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for control and immune groups</w:t>
            </w:r>
          </w:p>
        </w:tc>
        <w:tc>
          <w:tcPr>
            <w:tcW w:w="1620" w:type="dxa"/>
            <w:vAlign w:val="center"/>
          </w:tcPr>
          <w:p w14:paraId="4A0135DD" w14:textId="77777777" w:rsidR="005D6A5D" w:rsidRPr="00AF6962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F6962">
              <w:rPr>
                <w:rFonts w:ascii="Arial" w:eastAsia="Times New Roman" w:hAnsi="Arial" w:cs="Arial"/>
                <w:i w:val="0"/>
                <w:iCs w:val="0"/>
                <w:sz w:val="22"/>
                <w:szCs w:val="22"/>
              </w:rPr>
              <w:t>- 40</w:t>
            </w:r>
          </w:p>
        </w:tc>
        <w:tc>
          <w:tcPr>
            <w:tcW w:w="2695" w:type="dxa"/>
            <w:vAlign w:val="center"/>
          </w:tcPr>
          <w:p w14:paraId="2B7C457D" w14:textId="77777777" w:rsidR="005D6A5D" w:rsidRPr="00396FCB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control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=0.19 (0.03)</m:t>
                </m:r>
              </m:oMath>
            </m:oMathPara>
          </w:p>
          <w:p w14:paraId="59829CF5" w14:textId="77777777" w:rsidR="005D6A5D" w:rsidRDefault="00000000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immune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=0.02(0.009)</m:t>
                </m:r>
              </m:oMath>
            </m:oMathPara>
          </w:p>
        </w:tc>
      </w:tr>
      <w:tr w:rsidR="005D6A5D" w14:paraId="2206C3E3" w14:textId="77777777" w:rsidTr="005E4DE1">
        <w:tc>
          <w:tcPr>
            <w:tcW w:w="2875" w:type="dxa"/>
            <w:vMerge w:val="restart"/>
            <w:vAlign w:val="center"/>
          </w:tcPr>
          <w:p w14:paraId="71CB0AAE" w14:textId="77777777" w:rsidR="005D6A5D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FOI = s×AUC(flux)</m:t>
                </m:r>
              </m:oMath>
            </m:oMathPara>
          </w:p>
        </w:tc>
        <w:tc>
          <w:tcPr>
            <w:tcW w:w="2160" w:type="dxa"/>
          </w:tcPr>
          <w:p w14:paraId="1565A1B6" w14:textId="77777777" w:rsidR="005D6A5D" w:rsidRPr="00182B35" w:rsidRDefault="005D6A5D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82B35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Single value of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s</m:t>
              </m:r>
            </m:oMath>
            <w:r w:rsidRPr="00182B35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for both control and immune groups</w:t>
            </w:r>
          </w:p>
        </w:tc>
        <w:tc>
          <w:tcPr>
            <w:tcW w:w="1620" w:type="dxa"/>
            <w:vAlign w:val="center"/>
          </w:tcPr>
          <w:p w14:paraId="76F98E1E" w14:textId="77777777" w:rsidR="005D6A5D" w:rsidRPr="00AF6962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F6962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- 36</w:t>
            </w:r>
          </w:p>
        </w:tc>
        <w:tc>
          <w:tcPr>
            <w:tcW w:w="2695" w:type="dxa"/>
            <w:vAlign w:val="center"/>
          </w:tcPr>
          <w:p w14:paraId="5ECE0E48" w14:textId="77777777" w:rsidR="005D6A5D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s=4.9×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-9</m:t>
                    </m:r>
                  </m:sup>
                </m:sSup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(2×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-5</m:t>
                    </m:r>
                  </m:sup>
                </m:sSup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)</m:t>
                </m:r>
              </m:oMath>
            </m:oMathPara>
          </w:p>
        </w:tc>
      </w:tr>
      <w:tr w:rsidR="005D6A5D" w14:paraId="4514C6BD" w14:textId="77777777" w:rsidTr="005E4DE1">
        <w:tc>
          <w:tcPr>
            <w:tcW w:w="2875" w:type="dxa"/>
            <w:vMerge/>
            <w:vAlign w:val="center"/>
          </w:tcPr>
          <w:p w14:paraId="7895AC3C" w14:textId="77777777" w:rsidR="005D6A5D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0FD72A9" w14:textId="77777777" w:rsidR="005D6A5D" w:rsidRPr="00182B35" w:rsidRDefault="005D6A5D" w:rsidP="005E4DE1">
            <w:pPr>
              <w:pStyle w:val="Caption"/>
              <w:keepNext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82B35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Immune group specific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s</m:t>
              </m:r>
            </m:oMath>
            <w:r w:rsidRPr="00182B35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 xml:space="preserve"> for control and immune groups</w:t>
            </w:r>
          </w:p>
        </w:tc>
        <w:tc>
          <w:tcPr>
            <w:tcW w:w="1620" w:type="dxa"/>
            <w:vAlign w:val="center"/>
          </w:tcPr>
          <w:p w14:paraId="3624706C" w14:textId="77777777" w:rsidR="005D6A5D" w:rsidRPr="00AF6962" w:rsidRDefault="005D6A5D" w:rsidP="005E4DE1">
            <w:pPr>
              <w:pStyle w:val="Caption"/>
              <w:keepNext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F6962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- 32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2695" w:type="dxa"/>
            <w:vAlign w:val="center"/>
          </w:tcPr>
          <w:p w14:paraId="2EF9AD76" w14:textId="77777777" w:rsidR="005D6A5D" w:rsidRPr="00396FCB" w:rsidRDefault="00000000" w:rsidP="005E4DE1">
            <w:pPr>
              <w:spacing w:before="100" w:beforeAutospacing="1" w:after="100" w:afterAutospacing="1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control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6.2×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-9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(2.9×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-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)</m:t>
                </m:r>
              </m:oMath>
            </m:oMathPara>
          </w:p>
          <w:p w14:paraId="3B80539F" w14:textId="77777777" w:rsidR="005D6A5D" w:rsidRDefault="00000000" w:rsidP="005E4DE1">
            <w:pPr>
              <w:pStyle w:val="Caption"/>
              <w:keepNext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immune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=1.8×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-9</m:t>
                    </m:r>
                  </m:sup>
                </m:sSup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(2.7×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 w:themeColor="text1"/>
                        <w:kern w:val="0"/>
                        <w:sz w:val="22"/>
                        <w:szCs w:val="22"/>
                        <w14:ligatures w14:val="none"/>
                      </w:rPr>
                      <m:t>-5</m:t>
                    </m:r>
                  </m:sup>
                </m:sSup>
                <m:r>
                  <w:rPr>
                    <w:rFonts w:ascii="Cambria Math" w:eastAsia="Times New Roman" w:hAnsi="Cambria Math" w:cs="Arial"/>
                    <w:color w:val="000000" w:themeColor="text1"/>
                    <w:kern w:val="0"/>
                    <w:sz w:val="22"/>
                    <w:szCs w:val="22"/>
                    <w14:ligatures w14:val="none"/>
                  </w:rPr>
                  <m:t>)</m:t>
                </m:r>
              </m:oMath>
            </m:oMathPara>
          </w:p>
        </w:tc>
      </w:tr>
    </w:tbl>
    <w:p w14:paraId="4919218B" w14:textId="77777777" w:rsidR="005D6A5D" w:rsidRDefault="005D6A5D" w:rsidP="005D6A5D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p w14:paraId="6428A603" w14:textId="77777777" w:rsidR="00E6398B" w:rsidRDefault="00E6398B"/>
    <w:sectPr w:rsidR="00E6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A5D"/>
    <w:rsid w:val="003A535C"/>
    <w:rsid w:val="003C6D23"/>
    <w:rsid w:val="005C5410"/>
    <w:rsid w:val="005D6A5D"/>
    <w:rsid w:val="00601DA4"/>
    <w:rsid w:val="00924CB2"/>
    <w:rsid w:val="00B40692"/>
    <w:rsid w:val="00CA6C50"/>
    <w:rsid w:val="00E6398B"/>
    <w:rsid w:val="00E6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C0ECA"/>
  <w15:chartTrackingRefBased/>
  <w15:docId w15:val="{B57B24C6-B895-4ECF-A099-EDC069252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A5D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6A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D6A5D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7</Words>
  <Characters>846</Characters>
  <Application>Microsoft Office Word</Application>
  <DocSecurity>0</DocSecurity>
  <Lines>4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Ananya Saha</cp:lastModifiedBy>
  <cp:revision>6</cp:revision>
  <dcterms:created xsi:type="dcterms:W3CDTF">2026-03-16T14:01:00Z</dcterms:created>
  <dcterms:modified xsi:type="dcterms:W3CDTF">2026-03-24T19:56:00Z</dcterms:modified>
</cp:coreProperties>
</file>